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7F6B4" w14:textId="56EB4B1E" w:rsidR="00797B7E" w:rsidRPr="00B23E35" w:rsidRDefault="00797B7E" w:rsidP="00BF441F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B23E35">
        <w:rPr>
          <w:rFonts w:ascii="Arial" w:hAnsi="Arial" w:cs="Arial"/>
          <w:b/>
          <w:bCs/>
          <w:sz w:val="28"/>
          <w:szCs w:val="28"/>
          <w:u w:val="single"/>
        </w:rPr>
        <w:t>Supplement</w:t>
      </w:r>
      <w:r w:rsidR="00680DDF" w:rsidRPr="00B23E35">
        <w:rPr>
          <w:rFonts w:ascii="Arial" w:hAnsi="Arial" w:cs="Arial"/>
          <w:b/>
          <w:bCs/>
          <w:sz w:val="28"/>
          <w:szCs w:val="28"/>
          <w:u w:val="single"/>
        </w:rPr>
        <w:t>ary</w:t>
      </w:r>
      <w:r w:rsidRPr="00B23E35">
        <w:rPr>
          <w:rFonts w:ascii="Arial" w:hAnsi="Arial" w:cs="Arial"/>
          <w:b/>
          <w:bCs/>
          <w:sz w:val="28"/>
          <w:szCs w:val="28"/>
          <w:u w:val="single"/>
        </w:rPr>
        <w:t xml:space="preserve"> Tables</w:t>
      </w:r>
    </w:p>
    <w:p w14:paraId="300F4612" w14:textId="5E28BAD0" w:rsidR="002E6CF2" w:rsidRPr="00B23E35" w:rsidRDefault="00797B7E" w:rsidP="00BF441F">
      <w:pPr>
        <w:spacing w:line="480" w:lineRule="auto"/>
        <w:rPr>
          <w:rFonts w:ascii="Arial" w:hAnsi="Arial" w:cs="Arial"/>
          <w:b/>
          <w:bCs/>
        </w:rPr>
      </w:pPr>
      <w:r w:rsidRPr="00B23E35">
        <w:rPr>
          <w:rFonts w:ascii="Arial" w:hAnsi="Arial" w:cs="Arial"/>
        </w:rPr>
        <w:t>(</w:t>
      </w:r>
      <w:r w:rsidRPr="00B23E35">
        <w:rPr>
          <w:rFonts w:ascii="Arial" w:hAnsi="Arial" w:cs="Arial"/>
          <w:i/>
          <w:iCs/>
        </w:rPr>
        <w:t xml:space="preserve">Survey Responses </w:t>
      </w:r>
      <w:r w:rsidR="00BF441F" w:rsidRPr="00B23E35">
        <w:rPr>
          <w:rFonts w:ascii="Arial" w:hAnsi="Arial" w:cs="Arial"/>
          <w:i/>
          <w:iCs/>
        </w:rPr>
        <w:t>from Chiefs of Staff (COSs) on Point-of-care Ultrasound (POCUS) use at Veterans Affairs Medical Centers (VAMCs)</w:t>
      </w:r>
      <w:r w:rsidRPr="00B23E35">
        <w:rPr>
          <w:rFonts w:ascii="Arial" w:hAnsi="Arial" w:cs="Arial"/>
          <w:i/>
          <w:iCs/>
        </w:rPr>
        <w:t xml:space="preserve"> with Responses from Geriatrics </w:t>
      </w:r>
      <w:r w:rsidR="00680DDF" w:rsidRPr="00B23E35">
        <w:rPr>
          <w:rFonts w:ascii="Arial" w:hAnsi="Arial" w:cs="Arial"/>
          <w:i/>
          <w:iCs/>
        </w:rPr>
        <w:t>Chiefs</w:t>
      </w:r>
      <w:r w:rsidRPr="00B23E35">
        <w:rPr>
          <w:rFonts w:ascii="Arial" w:hAnsi="Arial" w:cs="Arial"/>
          <w:i/>
          <w:iCs/>
        </w:rPr>
        <w:t>)</w:t>
      </w:r>
    </w:p>
    <w:p w14:paraId="66EA4EDA" w14:textId="55F70208" w:rsidR="00797B7E" w:rsidRPr="00680DDF" w:rsidRDefault="00387958" w:rsidP="00BF441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6D66AE" w:rsidRPr="006D66AE">
        <w:rPr>
          <w:rFonts w:ascii="Arial" w:hAnsi="Arial" w:cs="Arial"/>
          <w:b/>
          <w:bCs/>
        </w:rPr>
        <w:t>S</w:t>
      </w:r>
      <w:r w:rsidR="00680DDF" w:rsidRPr="00680DDF">
        <w:rPr>
          <w:rFonts w:ascii="Arial" w:hAnsi="Arial" w:cs="Arial"/>
          <w:b/>
          <w:bCs/>
        </w:rPr>
        <w:t xml:space="preserve">1: </w:t>
      </w:r>
      <w:r w:rsidR="00797B7E" w:rsidRPr="00680DDF">
        <w:rPr>
          <w:rFonts w:ascii="Arial" w:hAnsi="Arial" w:cs="Arial"/>
          <w:b/>
          <w:bCs/>
        </w:rPr>
        <w:t>Desire for POCUS Training at VAMC</w:t>
      </w:r>
      <w:r w:rsidR="00BF441F">
        <w:rPr>
          <w:rFonts w:ascii="Arial" w:hAnsi="Arial" w:cs="Arial"/>
          <w:b/>
          <w:bCs/>
        </w:rPr>
        <w:t>s</w:t>
      </w:r>
      <w:r w:rsidR="00797B7E" w:rsidRPr="00680DDF">
        <w:rPr>
          <w:rFonts w:ascii="Arial" w:hAnsi="Arial" w:cs="Arial"/>
          <w:b/>
          <w:bCs/>
        </w:rPr>
        <w:t xml:space="preserve"> </w:t>
      </w:r>
      <w:r w:rsidR="00BF441F">
        <w:rPr>
          <w:rFonts w:ascii="Arial" w:hAnsi="Arial" w:cs="Arial"/>
          <w:b/>
          <w:bCs/>
        </w:rPr>
        <w:t xml:space="preserve">per COSs </w:t>
      </w:r>
      <w:r w:rsidR="00797B7E" w:rsidRPr="00680DDF">
        <w:rPr>
          <w:rFonts w:ascii="Arial" w:hAnsi="Arial" w:cs="Arial"/>
          <w:b/>
          <w:bCs/>
        </w:rPr>
        <w:t>(N=5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4590"/>
      </w:tblGrid>
      <w:tr w:rsidR="00797B7E" w:rsidRPr="00680DDF" w14:paraId="746824EF" w14:textId="77777777" w:rsidTr="00BF441F">
        <w:tc>
          <w:tcPr>
            <w:tcW w:w="3415" w:type="dxa"/>
          </w:tcPr>
          <w:p w14:paraId="30BB8856" w14:textId="76D707E1" w:rsidR="00797B7E" w:rsidRPr="00680DDF" w:rsidRDefault="00797B7E" w:rsidP="00BF441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80DDF">
              <w:rPr>
                <w:rFonts w:ascii="Arial" w:hAnsi="Arial" w:cs="Arial"/>
                <w:b/>
                <w:bCs/>
              </w:rPr>
              <w:t>POCUS Application</w:t>
            </w:r>
          </w:p>
        </w:tc>
        <w:tc>
          <w:tcPr>
            <w:tcW w:w="4590" w:type="dxa"/>
          </w:tcPr>
          <w:p w14:paraId="256A2708" w14:textId="30CA56EE" w:rsidR="00797B7E" w:rsidRPr="00680DDF" w:rsidRDefault="00797B7E" w:rsidP="00BF441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0DDF">
              <w:rPr>
                <w:rFonts w:ascii="Arial" w:hAnsi="Arial" w:cs="Arial"/>
                <w:b/>
                <w:bCs/>
              </w:rPr>
              <w:t>Number of COS</w:t>
            </w:r>
            <w:r w:rsidR="00BF441F">
              <w:rPr>
                <w:rFonts w:ascii="Arial" w:hAnsi="Arial" w:cs="Arial"/>
                <w:b/>
                <w:bCs/>
              </w:rPr>
              <w:t>s</w:t>
            </w:r>
            <w:r w:rsidRPr="00680DDF">
              <w:rPr>
                <w:rFonts w:ascii="Arial" w:hAnsi="Arial" w:cs="Arial"/>
                <w:b/>
                <w:bCs/>
              </w:rPr>
              <w:t xml:space="preserve"> Endorsing</w:t>
            </w:r>
            <w:r w:rsidR="00BF441F">
              <w:rPr>
                <w:rFonts w:ascii="Arial" w:hAnsi="Arial" w:cs="Arial"/>
                <w:b/>
                <w:bCs/>
              </w:rPr>
              <w:t xml:space="preserve"> Use</w:t>
            </w:r>
          </w:p>
        </w:tc>
      </w:tr>
      <w:tr w:rsidR="00797B7E" w:rsidRPr="00680DDF" w14:paraId="27EAB1BE" w14:textId="77777777" w:rsidTr="00BF441F">
        <w:tc>
          <w:tcPr>
            <w:tcW w:w="3415" w:type="dxa"/>
          </w:tcPr>
          <w:p w14:paraId="0E0DF1D1" w14:textId="4222579A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Peripheral IV Access</w:t>
            </w:r>
          </w:p>
        </w:tc>
        <w:tc>
          <w:tcPr>
            <w:tcW w:w="4590" w:type="dxa"/>
          </w:tcPr>
          <w:p w14:paraId="4802A116" w14:textId="2369220B" w:rsidR="00797B7E" w:rsidRPr="00680DDF" w:rsidRDefault="00797B7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33 (63%)</w:t>
            </w:r>
          </w:p>
        </w:tc>
      </w:tr>
      <w:tr w:rsidR="00797B7E" w:rsidRPr="00680DDF" w14:paraId="3260C74F" w14:textId="77777777" w:rsidTr="00BF441F">
        <w:tc>
          <w:tcPr>
            <w:tcW w:w="3415" w:type="dxa"/>
          </w:tcPr>
          <w:p w14:paraId="5A5DEC85" w14:textId="2757D6D5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Urinary Retention</w:t>
            </w:r>
          </w:p>
        </w:tc>
        <w:tc>
          <w:tcPr>
            <w:tcW w:w="4590" w:type="dxa"/>
          </w:tcPr>
          <w:p w14:paraId="6047825B" w14:textId="6914C216" w:rsidR="00797B7E" w:rsidRPr="00680DDF" w:rsidRDefault="00797B7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35 (</w:t>
            </w:r>
            <w:r w:rsidR="00500D00" w:rsidRPr="00680DDF">
              <w:rPr>
                <w:rFonts w:ascii="Arial" w:hAnsi="Arial" w:cs="Arial"/>
              </w:rPr>
              <w:t>67</w:t>
            </w:r>
            <w:r w:rsidRPr="00680DDF">
              <w:rPr>
                <w:rFonts w:ascii="Arial" w:hAnsi="Arial" w:cs="Arial"/>
              </w:rPr>
              <w:t>%)</w:t>
            </w:r>
          </w:p>
        </w:tc>
      </w:tr>
      <w:tr w:rsidR="00797B7E" w:rsidRPr="00680DDF" w14:paraId="3ACF1A80" w14:textId="77777777" w:rsidTr="00BF441F">
        <w:tc>
          <w:tcPr>
            <w:tcW w:w="3415" w:type="dxa"/>
          </w:tcPr>
          <w:p w14:paraId="45CAEAE7" w14:textId="7B5B9391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Bladder</w:t>
            </w:r>
          </w:p>
        </w:tc>
        <w:tc>
          <w:tcPr>
            <w:tcW w:w="4590" w:type="dxa"/>
          </w:tcPr>
          <w:p w14:paraId="14A28B85" w14:textId="6C5E4E63" w:rsidR="00797B7E" w:rsidRPr="00680DDF" w:rsidRDefault="00797B7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25 (</w:t>
            </w:r>
            <w:r w:rsidR="00500D00" w:rsidRPr="00680DDF">
              <w:rPr>
                <w:rFonts w:ascii="Arial" w:hAnsi="Arial" w:cs="Arial"/>
              </w:rPr>
              <w:t>48</w:t>
            </w:r>
            <w:r w:rsidRPr="00680DDF">
              <w:rPr>
                <w:rFonts w:ascii="Arial" w:hAnsi="Arial" w:cs="Arial"/>
              </w:rPr>
              <w:t>%)</w:t>
            </w:r>
          </w:p>
        </w:tc>
      </w:tr>
      <w:tr w:rsidR="00797B7E" w:rsidRPr="00680DDF" w14:paraId="441E2688" w14:textId="77777777" w:rsidTr="00BF441F">
        <w:tc>
          <w:tcPr>
            <w:tcW w:w="3415" w:type="dxa"/>
          </w:tcPr>
          <w:p w14:paraId="36386848" w14:textId="3E689B4A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Other Abdominal Applications</w:t>
            </w:r>
          </w:p>
        </w:tc>
        <w:tc>
          <w:tcPr>
            <w:tcW w:w="4590" w:type="dxa"/>
          </w:tcPr>
          <w:p w14:paraId="2D056C72" w14:textId="7C1410B2" w:rsidR="00797B7E" w:rsidRPr="00680DDF" w:rsidRDefault="00797B7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42 </w:t>
            </w:r>
            <w:r w:rsidR="00500D00" w:rsidRPr="00680DDF">
              <w:rPr>
                <w:rFonts w:ascii="Arial" w:hAnsi="Arial" w:cs="Arial"/>
              </w:rPr>
              <w:t>(81%)</w:t>
            </w:r>
          </w:p>
        </w:tc>
      </w:tr>
      <w:tr w:rsidR="00797B7E" w:rsidRPr="00680DDF" w14:paraId="1F5A1F19" w14:textId="77777777" w:rsidTr="00BF441F">
        <w:tc>
          <w:tcPr>
            <w:tcW w:w="3415" w:type="dxa"/>
          </w:tcPr>
          <w:p w14:paraId="53B9166F" w14:textId="5EDFF4A0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Pulmonary Applications</w:t>
            </w:r>
          </w:p>
        </w:tc>
        <w:tc>
          <w:tcPr>
            <w:tcW w:w="4590" w:type="dxa"/>
          </w:tcPr>
          <w:p w14:paraId="7E9E70CB" w14:textId="0531FF1C" w:rsidR="00797B7E" w:rsidRPr="00680DDF" w:rsidRDefault="00500D00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40 (77%)</w:t>
            </w:r>
          </w:p>
        </w:tc>
      </w:tr>
      <w:tr w:rsidR="00797B7E" w:rsidRPr="00680DDF" w14:paraId="3EDA31C1" w14:textId="77777777" w:rsidTr="00BF441F">
        <w:tc>
          <w:tcPr>
            <w:tcW w:w="3415" w:type="dxa"/>
          </w:tcPr>
          <w:p w14:paraId="5F67C597" w14:textId="611798CF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Cardiac Applications</w:t>
            </w:r>
          </w:p>
        </w:tc>
        <w:tc>
          <w:tcPr>
            <w:tcW w:w="4590" w:type="dxa"/>
          </w:tcPr>
          <w:p w14:paraId="2B1424F2" w14:textId="30E4F8D0" w:rsidR="00797B7E" w:rsidRPr="00680DDF" w:rsidRDefault="00500D00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38 (73%)</w:t>
            </w:r>
          </w:p>
        </w:tc>
      </w:tr>
      <w:tr w:rsidR="00797B7E" w:rsidRPr="00680DDF" w14:paraId="1561FC5F" w14:textId="77777777" w:rsidTr="00BF441F">
        <w:tc>
          <w:tcPr>
            <w:tcW w:w="3415" w:type="dxa"/>
          </w:tcPr>
          <w:p w14:paraId="53B38AC9" w14:textId="0D0F6F0B" w:rsidR="00797B7E" w:rsidRPr="00680DDF" w:rsidRDefault="00797B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M</w:t>
            </w:r>
            <w:r w:rsidR="007614AB">
              <w:rPr>
                <w:rFonts w:ascii="Arial" w:hAnsi="Arial" w:cs="Arial"/>
              </w:rPr>
              <w:t>usculoskeletal</w:t>
            </w:r>
            <w:r w:rsidRPr="00680DDF">
              <w:rPr>
                <w:rFonts w:ascii="Arial" w:hAnsi="Arial" w:cs="Arial"/>
              </w:rPr>
              <w:t xml:space="preserve"> Applications</w:t>
            </w:r>
          </w:p>
        </w:tc>
        <w:tc>
          <w:tcPr>
            <w:tcW w:w="4590" w:type="dxa"/>
          </w:tcPr>
          <w:p w14:paraId="29E01A69" w14:textId="79D668AA" w:rsidR="00797B7E" w:rsidRPr="00680DDF" w:rsidRDefault="00500D00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38 (73%)</w:t>
            </w:r>
          </w:p>
        </w:tc>
      </w:tr>
      <w:tr w:rsidR="00797B7E" w:rsidRPr="00680DDF" w14:paraId="3CD3B43E" w14:textId="77777777" w:rsidTr="00BF441F">
        <w:tc>
          <w:tcPr>
            <w:tcW w:w="3415" w:type="dxa"/>
          </w:tcPr>
          <w:p w14:paraId="6B1B9443" w14:textId="652AFE0A" w:rsidR="00797B7E" w:rsidRPr="00680DDF" w:rsidRDefault="007614AB" w:rsidP="00BF441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ep Vein Thrombosis</w:t>
            </w:r>
          </w:p>
        </w:tc>
        <w:tc>
          <w:tcPr>
            <w:tcW w:w="4590" w:type="dxa"/>
          </w:tcPr>
          <w:p w14:paraId="1C13C0AF" w14:textId="3924B8D8" w:rsidR="00797B7E" w:rsidRPr="00680DDF" w:rsidRDefault="00500D00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34 (65%)</w:t>
            </w:r>
          </w:p>
        </w:tc>
      </w:tr>
      <w:tr w:rsidR="00500D00" w:rsidRPr="00680DDF" w14:paraId="0A230A0E" w14:textId="77777777" w:rsidTr="00BF441F">
        <w:tc>
          <w:tcPr>
            <w:tcW w:w="3415" w:type="dxa"/>
          </w:tcPr>
          <w:p w14:paraId="6F3AD900" w14:textId="697C1B87" w:rsidR="00500D00" w:rsidRPr="00680DDF" w:rsidRDefault="00500D0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No Applications Endorsed</w:t>
            </w:r>
          </w:p>
        </w:tc>
        <w:tc>
          <w:tcPr>
            <w:tcW w:w="4590" w:type="dxa"/>
          </w:tcPr>
          <w:p w14:paraId="3FA3CE02" w14:textId="6E0F8237" w:rsidR="00500D00" w:rsidRPr="00680DDF" w:rsidRDefault="003277D7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</w:t>
            </w:r>
            <w:r w:rsidR="00500D00" w:rsidRPr="00680DDF">
              <w:rPr>
                <w:rFonts w:ascii="Arial" w:hAnsi="Arial" w:cs="Arial"/>
              </w:rPr>
              <w:t>9 (17%)</w:t>
            </w:r>
          </w:p>
        </w:tc>
      </w:tr>
    </w:tbl>
    <w:p w14:paraId="64BDAD90" w14:textId="72FC7878" w:rsidR="00797B7E" w:rsidRPr="00680DDF" w:rsidRDefault="00B23E35" w:rsidP="00BF441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V, intravenous.</w:t>
      </w:r>
    </w:p>
    <w:p w14:paraId="3A8D65F8" w14:textId="77777777" w:rsidR="007614AB" w:rsidRDefault="007614AB" w:rsidP="00BF441F">
      <w:pPr>
        <w:spacing w:line="480" w:lineRule="auto"/>
        <w:rPr>
          <w:rFonts w:ascii="Arial" w:hAnsi="Arial" w:cs="Arial"/>
          <w:b/>
          <w:bCs/>
        </w:rPr>
      </w:pPr>
    </w:p>
    <w:p w14:paraId="1D21DB29" w14:textId="6F1A8B52" w:rsidR="00F157B0" w:rsidRPr="00680DDF" w:rsidRDefault="00387958" w:rsidP="00BF441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6D66AE">
        <w:rPr>
          <w:rFonts w:ascii="Arial" w:hAnsi="Arial" w:cs="Arial"/>
          <w:b/>
          <w:bCs/>
        </w:rPr>
        <w:t>S</w:t>
      </w:r>
      <w:r w:rsidR="00680DDF" w:rsidRPr="00680DDF">
        <w:rPr>
          <w:rFonts w:ascii="Arial" w:hAnsi="Arial" w:cs="Arial"/>
          <w:b/>
          <w:bCs/>
        </w:rPr>
        <w:t xml:space="preserve">2: </w:t>
      </w:r>
      <w:r w:rsidR="00BF441F">
        <w:rPr>
          <w:rFonts w:ascii="Arial" w:hAnsi="Arial" w:cs="Arial"/>
          <w:b/>
          <w:bCs/>
        </w:rPr>
        <w:t xml:space="preserve">Established </w:t>
      </w:r>
      <w:r w:rsidR="003277D7" w:rsidRPr="00680DDF">
        <w:rPr>
          <w:rFonts w:ascii="Arial" w:hAnsi="Arial" w:cs="Arial"/>
          <w:b/>
          <w:bCs/>
        </w:rPr>
        <w:t>P</w:t>
      </w:r>
      <w:r w:rsidR="00F157B0" w:rsidRPr="00680DDF">
        <w:rPr>
          <w:rFonts w:ascii="Arial" w:hAnsi="Arial" w:cs="Arial"/>
          <w:b/>
          <w:bCs/>
        </w:rPr>
        <w:t xml:space="preserve">olicies </w:t>
      </w:r>
      <w:r w:rsidR="00BF441F">
        <w:rPr>
          <w:rFonts w:ascii="Arial" w:hAnsi="Arial" w:cs="Arial"/>
          <w:b/>
          <w:bCs/>
        </w:rPr>
        <w:t xml:space="preserve">on </w:t>
      </w:r>
      <w:r w:rsidR="00F157B0" w:rsidRPr="00680DDF">
        <w:rPr>
          <w:rFonts w:ascii="Arial" w:hAnsi="Arial" w:cs="Arial"/>
          <w:b/>
          <w:bCs/>
        </w:rPr>
        <w:t>POCUS</w:t>
      </w:r>
      <w:r w:rsidR="003277D7" w:rsidRPr="00680DDF">
        <w:rPr>
          <w:rFonts w:ascii="Arial" w:hAnsi="Arial" w:cs="Arial"/>
          <w:b/>
          <w:bCs/>
        </w:rPr>
        <w:t xml:space="preserve"> </w:t>
      </w:r>
      <w:r w:rsidR="00BF441F">
        <w:rPr>
          <w:rFonts w:ascii="Arial" w:hAnsi="Arial" w:cs="Arial"/>
          <w:b/>
          <w:bCs/>
        </w:rPr>
        <w:t xml:space="preserve">use </w:t>
      </w:r>
      <w:r w:rsidR="007614AB">
        <w:rPr>
          <w:rFonts w:ascii="Arial" w:hAnsi="Arial" w:cs="Arial"/>
          <w:b/>
          <w:bCs/>
        </w:rPr>
        <w:t>at VAMC</w:t>
      </w:r>
      <w:r w:rsidR="00BF441F">
        <w:rPr>
          <w:rFonts w:ascii="Arial" w:hAnsi="Arial" w:cs="Arial"/>
          <w:b/>
          <w:bCs/>
        </w:rPr>
        <w:t>s</w:t>
      </w:r>
      <w:r w:rsidR="007614AB">
        <w:rPr>
          <w:rFonts w:ascii="Arial" w:hAnsi="Arial" w:cs="Arial"/>
          <w:b/>
          <w:bCs/>
        </w:rPr>
        <w:t xml:space="preserve"> </w:t>
      </w:r>
      <w:r w:rsidR="00BF441F">
        <w:rPr>
          <w:rFonts w:ascii="Arial" w:hAnsi="Arial" w:cs="Arial"/>
          <w:b/>
          <w:bCs/>
        </w:rPr>
        <w:t xml:space="preserve">per COSs </w:t>
      </w:r>
      <w:r w:rsidR="003277D7" w:rsidRPr="00680DDF">
        <w:rPr>
          <w:rFonts w:ascii="Arial" w:hAnsi="Arial" w:cs="Arial"/>
          <w:b/>
          <w:bCs/>
        </w:rPr>
        <w:t>(N=5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157B0" w:rsidRPr="00680DDF" w14:paraId="4403AF9A" w14:textId="77777777" w:rsidTr="00F157B0">
        <w:tc>
          <w:tcPr>
            <w:tcW w:w="4675" w:type="dxa"/>
          </w:tcPr>
          <w:p w14:paraId="76670760" w14:textId="25535E78" w:rsidR="00F157B0" w:rsidRPr="00680DDF" w:rsidRDefault="00F157B0" w:rsidP="00BF441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80DDF">
              <w:rPr>
                <w:rFonts w:ascii="Arial" w:hAnsi="Arial" w:cs="Arial"/>
                <w:b/>
                <w:bCs/>
              </w:rPr>
              <w:t>Facility-wide Policy Type</w:t>
            </w:r>
          </w:p>
        </w:tc>
        <w:tc>
          <w:tcPr>
            <w:tcW w:w="4675" w:type="dxa"/>
          </w:tcPr>
          <w:p w14:paraId="6992E90E" w14:textId="13334893" w:rsidR="00F157B0" w:rsidRPr="00680DDF" w:rsidRDefault="00F157B0" w:rsidP="00BF441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80DDF">
              <w:rPr>
                <w:rFonts w:ascii="Arial" w:hAnsi="Arial" w:cs="Arial"/>
                <w:b/>
                <w:bCs/>
              </w:rPr>
              <w:t>Number of COS</w:t>
            </w:r>
            <w:r w:rsidR="00BF441F">
              <w:rPr>
                <w:rFonts w:ascii="Arial" w:hAnsi="Arial" w:cs="Arial"/>
                <w:b/>
                <w:bCs/>
              </w:rPr>
              <w:t>s</w:t>
            </w:r>
            <w:r w:rsidRPr="00680DDF">
              <w:rPr>
                <w:rFonts w:ascii="Arial" w:hAnsi="Arial" w:cs="Arial"/>
                <w:b/>
                <w:bCs/>
              </w:rPr>
              <w:t xml:space="preserve"> </w:t>
            </w:r>
            <w:r w:rsidR="00BF441F">
              <w:rPr>
                <w:rFonts w:ascii="Arial" w:hAnsi="Arial" w:cs="Arial"/>
                <w:b/>
                <w:bCs/>
              </w:rPr>
              <w:t>Reporting</w:t>
            </w:r>
          </w:p>
        </w:tc>
      </w:tr>
      <w:tr w:rsidR="00F157B0" w:rsidRPr="00680DDF" w14:paraId="5F7A5B4D" w14:textId="77777777" w:rsidTr="00F157B0">
        <w:tc>
          <w:tcPr>
            <w:tcW w:w="4675" w:type="dxa"/>
          </w:tcPr>
          <w:p w14:paraId="5C7487E7" w14:textId="14A8E24D" w:rsidR="00F157B0" w:rsidRPr="00680DDF" w:rsidRDefault="00F157B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No POCUS policies</w:t>
            </w:r>
          </w:p>
        </w:tc>
        <w:tc>
          <w:tcPr>
            <w:tcW w:w="4675" w:type="dxa"/>
            <w:vAlign w:val="center"/>
          </w:tcPr>
          <w:p w14:paraId="7D8E8467" w14:textId="60A9EE09" w:rsidR="00F157B0" w:rsidRPr="00680DDF" w:rsidRDefault="00F157B0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40 (</w:t>
            </w:r>
            <w:r w:rsidR="00683FCD" w:rsidRPr="00680DDF">
              <w:rPr>
                <w:rFonts w:ascii="Arial" w:hAnsi="Arial" w:cs="Arial"/>
              </w:rPr>
              <w:t>77</w:t>
            </w:r>
            <w:r w:rsidRPr="00680DDF">
              <w:rPr>
                <w:rFonts w:ascii="Arial" w:hAnsi="Arial" w:cs="Arial"/>
              </w:rPr>
              <w:t>%)</w:t>
            </w:r>
          </w:p>
        </w:tc>
      </w:tr>
      <w:tr w:rsidR="00F157B0" w:rsidRPr="00680DDF" w14:paraId="735B9F58" w14:textId="77777777" w:rsidTr="00F157B0">
        <w:tc>
          <w:tcPr>
            <w:tcW w:w="4675" w:type="dxa"/>
          </w:tcPr>
          <w:p w14:paraId="740D8AC9" w14:textId="70A06055" w:rsidR="00F157B0" w:rsidRPr="00680DDF" w:rsidRDefault="00F157B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Use by Clinicians</w:t>
            </w:r>
          </w:p>
        </w:tc>
        <w:tc>
          <w:tcPr>
            <w:tcW w:w="4675" w:type="dxa"/>
            <w:vAlign w:val="center"/>
          </w:tcPr>
          <w:p w14:paraId="46923DDA" w14:textId="6CB1FE00" w:rsidR="00F157B0" w:rsidRPr="00680DDF" w:rsidRDefault="00683FCD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5 (10%)</w:t>
            </w:r>
          </w:p>
        </w:tc>
      </w:tr>
      <w:tr w:rsidR="00F157B0" w:rsidRPr="00680DDF" w14:paraId="0DF201C7" w14:textId="77777777" w:rsidTr="00F157B0">
        <w:tc>
          <w:tcPr>
            <w:tcW w:w="4675" w:type="dxa"/>
          </w:tcPr>
          <w:p w14:paraId="1CFCFA4B" w14:textId="747920E7" w:rsidR="00F157B0" w:rsidRPr="00680DDF" w:rsidRDefault="00F157B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Ultrasound Equipment Maintenance</w:t>
            </w:r>
          </w:p>
        </w:tc>
        <w:tc>
          <w:tcPr>
            <w:tcW w:w="4675" w:type="dxa"/>
            <w:vAlign w:val="center"/>
          </w:tcPr>
          <w:p w14:paraId="301AC485" w14:textId="1C2E6C02" w:rsidR="00F157B0" w:rsidRPr="00680DDF" w:rsidRDefault="00683FCD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8 (15%)</w:t>
            </w:r>
          </w:p>
        </w:tc>
      </w:tr>
      <w:tr w:rsidR="00F157B0" w:rsidRPr="00680DDF" w14:paraId="5539E797" w14:textId="77777777" w:rsidTr="00F157B0">
        <w:tc>
          <w:tcPr>
            <w:tcW w:w="4675" w:type="dxa"/>
          </w:tcPr>
          <w:p w14:paraId="183AF282" w14:textId="4486CD86" w:rsidR="00F157B0" w:rsidRPr="00680DDF" w:rsidRDefault="00F157B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Documentation/Image Archiving</w:t>
            </w:r>
          </w:p>
        </w:tc>
        <w:tc>
          <w:tcPr>
            <w:tcW w:w="4675" w:type="dxa"/>
            <w:vAlign w:val="center"/>
          </w:tcPr>
          <w:p w14:paraId="28761615" w14:textId="703261D8" w:rsidR="00F157B0" w:rsidRPr="00680DDF" w:rsidRDefault="00B23E35" w:rsidP="00B23E35">
            <w:pPr>
              <w:tabs>
                <w:tab w:val="left" w:pos="30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683FCD" w:rsidRPr="00680DD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 w:rsidR="007614AB">
              <w:rPr>
                <w:rFonts w:ascii="Arial" w:hAnsi="Arial" w:cs="Arial"/>
              </w:rPr>
              <w:t xml:space="preserve">( </w:t>
            </w:r>
            <w:r w:rsidR="00683FCD" w:rsidRPr="00680DDF">
              <w:rPr>
                <w:rFonts w:ascii="Arial" w:hAnsi="Arial" w:cs="Arial"/>
              </w:rPr>
              <w:t>8</w:t>
            </w:r>
            <w:proofErr w:type="gramEnd"/>
            <w:r w:rsidR="00683FCD" w:rsidRPr="00680DDF">
              <w:rPr>
                <w:rFonts w:ascii="Arial" w:hAnsi="Arial" w:cs="Arial"/>
              </w:rPr>
              <w:t>%)</w:t>
            </w:r>
          </w:p>
        </w:tc>
      </w:tr>
      <w:tr w:rsidR="00F157B0" w:rsidRPr="00680DDF" w14:paraId="153173BD" w14:textId="77777777" w:rsidTr="00F157B0">
        <w:tc>
          <w:tcPr>
            <w:tcW w:w="4675" w:type="dxa"/>
          </w:tcPr>
          <w:p w14:paraId="29765C08" w14:textId="01FACD82" w:rsidR="00F157B0" w:rsidRPr="00680DDF" w:rsidRDefault="00F157B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Privileging of Clinicians</w:t>
            </w:r>
          </w:p>
        </w:tc>
        <w:tc>
          <w:tcPr>
            <w:tcW w:w="4675" w:type="dxa"/>
            <w:vAlign w:val="center"/>
          </w:tcPr>
          <w:p w14:paraId="3CB56005" w14:textId="5652D031" w:rsidR="00F157B0" w:rsidRPr="00680DDF" w:rsidRDefault="00683FCD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7 (13%)</w:t>
            </w:r>
          </w:p>
        </w:tc>
      </w:tr>
      <w:tr w:rsidR="00F157B0" w:rsidRPr="00680DDF" w14:paraId="081B1BDE" w14:textId="77777777" w:rsidTr="00F157B0">
        <w:tc>
          <w:tcPr>
            <w:tcW w:w="4675" w:type="dxa"/>
          </w:tcPr>
          <w:p w14:paraId="2531DDEC" w14:textId="0C4BBE76" w:rsidR="00F157B0" w:rsidRPr="00680DDF" w:rsidRDefault="00F157B0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Supervision of Trainees</w:t>
            </w:r>
          </w:p>
        </w:tc>
        <w:tc>
          <w:tcPr>
            <w:tcW w:w="4675" w:type="dxa"/>
            <w:vAlign w:val="center"/>
          </w:tcPr>
          <w:p w14:paraId="051B6C6C" w14:textId="0D368CA8" w:rsidR="00F157B0" w:rsidRPr="00680DDF" w:rsidRDefault="00683FCD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7 (13%)</w:t>
            </w:r>
          </w:p>
        </w:tc>
      </w:tr>
    </w:tbl>
    <w:p w14:paraId="027793E3" w14:textId="77777777" w:rsidR="00F157B0" w:rsidRPr="00680DDF" w:rsidRDefault="00F157B0" w:rsidP="00BF441F">
      <w:pPr>
        <w:spacing w:line="480" w:lineRule="auto"/>
        <w:rPr>
          <w:rFonts w:ascii="Arial" w:hAnsi="Arial" w:cs="Arial"/>
        </w:rPr>
      </w:pPr>
    </w:p>
    <w:p w14:paraId="393B42BD" w14:textId="470F39B8" w:rsidR="00797B7E" w:rsidRPr="00680DDF" w:rsidRDefault="00387958" w:rsidP="00BF441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6D66AE">
        <w:rPr>
          <w:rFonts w:ascii="Arial" w:hAnsi="Arial" w:cs="Arial"/>
          <w:b/>
          <w:bCs/>
        </w:rPr>
        <w:t>S</w:t>
      </w:r>
      <w:r w:rsidR="00680DDF" w:rsidRPr="00680DDF">
        <w:rPr>
          <w:rFonts w:ascii="Arial" w:hAnsi="Arial" w:cs="Arial"/>
          <w:b/>
          <w:bCs/>
        </w:rPr>
        <w:t xml:space="preserve">3: </w:t>
      </w:r>
      <w:r w:rsidR="00680DDF">
        <w:rPr>
          <w:rFonts w:ascii="Arial" w:hAnsi="Arial" w:cs="Arial"/>
          <w:b/>
          <w:bCs/>
        </w:rPr>
        <w:t>C</w:t>
      </w:r>
      <w:r w:rsidR="00683FCD" w:rsidRPr="00680DDF">
        <w:rPr>
          <w:rFonts w:ascii="Arial" w:hAnsi="Arial" w:cs="Arial"/>
          <w:b/>
          <w:bCs/>
        </w:rPr>
        <w:t xml:space="preserve">ompetency </w:t>
      </w:r>
      <w:r w:rsidR="00BF441F">
        <w:rPr>
          <w:rFonts w:ascii="Arial" w:hAnsi="Arial" w:cs="Arial"/>
          <w:b/>
          <w:bCs/>
        </w:rPr>
        <w:t>S</w:t>
      </w:r>
      <w:r w:rsidR="00683FCD" w:rsidRPr="00680DDF">
        <w:rPr>
          <w:rFonts w:ascii="Arial" w:hAnsi="Arial" w:cs="Arial"/>
          <w:b/>
          <w:bCs/>
        </w:rPr>
        <w:t xml:space="preserve">tandards for </w:t>
      </w:r>
      <w:r w:rsidR="00BF441F">
        <w:rPr>
          <w:rFonts w:ascii="Arial" w:hAnsi="Arial" w:cs="Arial"/>
          <w:b/>
          <w:bCs/>
        </w:rPr>
        <w:t>P</w:t>
      </w:r>
      <w:r w:rsidR="00683FCD" w:rsidRPr="00680DDF">
        <w:rPr>
          <w:rFonts w:ascii="Arial" w:hAnsi="Arial" w:cs="Arial"/>
          <w:b/>
          <w:bCs/>
        </w:rPr>
        <w:t xml:space="preserve">roviders </w:t>
      </w:r>
      <w:r w:rsidR="00BF441F">
        <w:rPr>
          <w:rFonts w:ascii="Arial" w:hAnsi="Arial" w:cs="Arial"/>
          <w:b/>
          <w:bCs/>
        </w:rPr>
        <w:t>using</w:t>
      </w:r>
      <w:r w:rsidR="00683FCD" w:rsidRPr="00680DDF">
        <w:rPr>
          <w:rFonts w:ascii="Arial" w:hAnsi="Arial" w:cs="Arial"/>
          <w:b/>
          <w:bCs/>
        </w:rPr>
        <w:t xml:space="preserve"> POCUS</w:t>
      </w:r>
      <w:r w:rsidR="00680DDF">
        <w:rPr>
          <w:rFonts w:ascii="Arial" w:hAnsi="Arial" w:cs="Arial"/>
          <w:b/>
          <w:bCs/>
        </w:rPr>
        <w:t xml:space="preserve"> at VAMC</w:t>
      </w:r>
      <w:r w:rsidR="003277D7" w:rsidRPr="00680DDF">
        <w:rPr>
          <w:rFonts w:ascii="Arial" w:hAnsi="Arial" w:cs="Arial"/>
          <w:b/>
          <w:bCs/>
        </w:rPr>
        <w:t xml:space="preserve"> </w:t>
      </w:r>
      <w:r w:rsidR="00B23E35">
        <w:rPr>
          <w:rFonts w:ascii="Arial" w:hAnsi="Arial" w:cs="Arial"/>
          <w:b/>
          <w:bCs/>
        </w:rPr>
        <w:t xml:space="preserve">per COSs </w:t>
      </w:r>
      <w:r w:rsidR="003277D7" w:rsidRPr="00680DDF">
        <w:rPr>
          <w:rFonts w:ascii="Arial" w:hAnsi="Arial" w:cs="Arial"/>
          <w:b/>
          <w:bCs/>
        </w:rPr>
        <w:t>(N=52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385"/>
        <w:gridCol w:w="3060"/>
      </w:tblGrid>
      <w:tr w:rsidR="00683FCD" w:rsidRPr="00680DDF" w14:paraId="145E8373" w14:textId="77777777" w:rsidTr="00B23E35">
        <w:tc>
          <w:tcPr>
            <w:tcW w:w="6385" w:type="dxa"/>
          </w:tcPr>
          <w:p w14:paraId="00AC8B1D" w14:textId="13812725" w:rsidR="00683FCD" w:rsidRPr="00680DDF" w:rsidRDefault="00680DDF" w:rsidP="00BF441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Characteristics </w:t>
            </w:r>
          </w:p>
        </w:tc>
        <w:tc>
          <w:tcPr>
            <w:tcW w:w="3060" w:type="dxa"/>
          </w:tcPr>
          <w:p w14:paraId="766178A7" w14:textId="31F6637A" w:rsidR="00683FCD" w:rsidRPr="00680DDF" w:rsidRDefault="00683FCD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  <w:b/>
                <w:bCs/>
              </w:rPr>
              <w:t xml:space="preserve">Number of COS </w:t>
            </w:r>
            <w:r w:rsidR="00BF441F">
              <w:rPr>
                <w:rFonts w:ascii="Arial" w:hAnsi="Arial" w:cs="Arial"/>
                <w:b/>
                <w:bCs/>
              </w:rPr>
              <w:t>Report</w:t>
            </w:r>
            <w:r w:rsidRPr="00680DDF">
              <w:rPr>
                <w:rFonts w:ascii="Arial" w:hAnsi="Arial" w:cs="Arial"/>
                <w:b/>
                <w:bCs/>
              </w:rPr>
              <w:t>ing</w:t>
            </w:r>
          </w:p>
        </w:tc>
      </w:tr>
      <w:tr w:rsidR="00683FCD" w:rsidRPr="00680DDF" w14:paraId="1B7900CC" w14:textId="77777777" w:rsidTr="00B23E35">
        <w:tc>
          <w:tcPr>
            <w:tcW w:w="6385" w:type="dxa"/>
          </w:tcPr>
          <w:p w14:paraId="08E59DA2" w14:textId="10071F4A" w:rsidR="00683FCD" w:rsidRPr="00680DDF" w:rsidRDefault="00683FCD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Facility has formal credentialing/privileging process to perform specific POCUS exams</w:t>
            </w:r>
          </w:p>
        </w:tc>
        <w:tc>
          <w:tcPr>
            <w:tcW w:w="3060" w:type="dxa"/>
            <w:vAlign w:val="center"/>
          </w:tcPr>
          <w:p w14:paraId="6BDD14EF" w14:textId="73913408" w:rsidR="00683FCD" w:rsidRPr="00680DDF" w:rsidRDefault="00E6775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5 (29%)</w:t>
            </w:r>
          </w:p>
        </w:tc>
      </w:tr>
      <w:tr w:rsidR="00683FCD" w:rsidRPr="00680DDF" w14:paraId="1486EFE2" w14:textId="77777777" w:rsidTr="00B23E35">
        <w:tc>
          <w:tcPr>
            <w:tcW w:w="6385" w:type="dxa"/>
          </w:tcPr>
          <w:p w14:paraId="0C206236" w14:textId="72CA1D75" w:rsidR="00683FCD" w:rsidRPr="00680DDF" w:rsidRDefault="00683FCD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Facility requires initial demonstration of provider competency in POCUS to grant privileges</w:t>
            </w:r>
          </w:p>
        </w:tc>
        <w:tc>
          <w:tcPr>
            <w:tcW w:w="3060" w:type="dxa"/>
            <w:vAlign w:val="center"/>
          </w:tcPr>
          <w:p w14:paraId="51646BC3" w14:textId="47A8F1A0" w:rsidR="00683FCD" w:rsidRPr="00680DDF" w:rsidRDefault="00E6775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20 (38%)</w:t>
            </w:r>
          </w:p>
        </w:tc>
      </w:tr>
      <w:tr w:rsidR="00683FCD" w:rsidRPr="00680DDF" w14:paraId="34E25F22" w14:textId="77777777" w:rsidTr="00B23E35">
        <w:tc>
          <w:tcPr>
            <w:tcW w:w="6385" w:type="dxa"/>
          </w:tcPr>
          <w:p w14:paraId="0CA7133C" w14:textId="5A79BE55" w:rsidR="00683FCD" w:rsidRPr="007614AB" w:rsidRDefault="00A02D7E" w:rsidP="00BF441F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614AB">
              <w:rPr>
                <w:rFonts w:ascii="Arial" w:hAnsi="Arial" w:cs="Arial"/>
                <w:b/>
                <w:bCs/>
                <w:i/>
                <w:iCs/>
              </w:rPr>
              <w:t>Initial competency methods used:</w:t>
            </w:r>
          </w:p>
          <w:p w14:paraId="182E9CBF" w14:textId="77777777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Attestation of competency obtained during </w:t>
            </w:r>
            <w:proofErr w:type="gramStart"/>
            <w:r w:rsidRPr="00680DDF">
              <w:rPr>
                <w:rFonts w:ascii="Arial" w:hAnsi="Arial" w:cs="Arial"/>
              </w:rPr>
              <w:t>GME</w:t>
            </w:r>
            <w:proofErr w:type="gramEnd"/>
          </w:p>
          <w:p w14:paraId="64B3CB18" w14:textId="77777777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Accredited POCUS CME with hands-on sessions</w:t>
            </w:r>
          </w:p>
          <w:p w14:paraId="331DBDFC" w14:textId="4B016804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Demonstrated/Tracked at academic </w:t>
            </w:r>
            <w:proofErr w:type="gramStart"/>
            <w:r w:rsidR="007614AB" w:rsidRPr="00680DDF">
              <w:rPr>
                <w:rFonts w:ascii="Arial" w:hAnsi="Arial" w:cs="Arial"/>
              </w:rPr>
              <w:t>affiliate</w:t>
            </w:r>
            <w:proofErr w:type="gramEnd"/>
          </w:p>
          <w:p w14:paraId="12A4BD27" w14:textId="77777777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Documented minimum number of </w:t>
            </w:r>
            <w:proofErr w:type="gramStart"/>
            <w:r w:rsidRPr="00680DDF">
              <w:rPr>
                <w:rFonts w:ascii="Arial" w:hAnsi="Arial" w:cs="Arial"/>
              </w:rPr>
              <w:t>cases</w:t>
            </w:r>
            <w:proofErr w:type="gramEnd"/>
          </w:p>
          <w:p w14:paraId="17B67207" w14:textId="77777777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Focused Professional Practice Evaluation</w:t>
            </w:r>
          </w:p>
          <w:p w14:paraId="2949F1D7" w14:textId="77777777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Live Proctoring</w:t>
            </w:r>
          </w:p>
          <w:p w14:paraId="17AD74FD" w14:textId="1B432C6C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Simulation demonstration</w:t>
            </w:r>
          </w:p>
        </w:tc>
        <w:tc>
          <w:tcPr>
            <w:tcW w:w="3060" w:type="dxa"/>
            <w:vAlign w:val="center"/>
          </w:tcPr>
          <w:p w14:paraId="38D053ED" w14:textId="77777777" w:rsidR="00683FCD" w:rsidRPr="00680DDF" w:rsidRDefault="00683FCD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31DFAC74" w14:textId="3E180B27" w:rsidR="00E6775E" w:rsidRPr="00680DDF" w:rsidRDefault="00E6775E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8 (</w:t>
            </w:r>
            <w:r w:rsidR="003277D7" w:rsidRPr="00680DDF">
              <w:rPr>
                <w:rFonts w:ascii="Arial" w:hAnsi="Arial" w:cs="Arial"/>
              </w:rPr>
              <w:t>35</w:t>
            </w:r>
            <w:r w:rsidRPr="00680DDF">
              <w:rPr>
                <w:rFonts w:ascii="Arial" w:hAnsi="Arial" w:cs="Arial"/>
              </w:rPr>
              <w:t>%)</w:t>
            </w:r>
          </w:p>
          <w:p w14:paraId="38CD0635" w14:textId="0C6905F1" w:rsidR="00E6775E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3 (</w:t>
            </w:r>
            <w:r w:rsidR="003277D7" w:rsidRPr="00680DDF">
              <w:rPr>
                <w:rFonts w:ascii="Arial" w:hAnsi="Arial" w:cs="Arial"/>
              </w:rPr>
              <w:t>25</w:t>
            </w:r>
            <w:r w:rsidRPr="00680DDF">
              <w:rPr>
                <w:rFonts w:ascii="Arial" w:hAnsi="Arial" w:cs="Arial"/>
              </w:rPr>
              <w:t>%)</w:t>
            </w:r>
          </w:p>
          <w:p w14:paraId="3F629458" w14:textId="5648966E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6 (12%)</w:t>
            </w:r>
          </w:p>
          <w:p w14:paraId="28A0A872" w14:textId="2FB313FE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7 (13%)</w:t>
            </w:r>
          </w:p>
          <w:p w14:paraId="0A63F86E" w14:textId="004B5620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6 (</w:t>
            </w:r>
            <w:r w:rsidR="003277D7" w:rsidRPr="00680DDF">
              <w:rPr>
                <w:rFonts w:ascii="Arial" w:hAnsi="Arial" w:cs="Arial"/>
              </w:rPr>
              <w:t>31</w:t>
            </w:r>
            <w:r w:rsidRPr="00680DDF">
              <w:rPr>
                <w:rFonts w:ascii="Arial" w:hAnsi="Arial" w:cs="Arial"/>
              </w:rPr>
              <w:t>%)</w:t>
            </w:r>
          </w:p>
          <w:p w14:paraId="7228DBC4" w14:textId="0E78194C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9 (17%)</w:t>
            </w:r>
          </w:p>
          <w:p w14:paraId="746DD71D" w14:textId="55CC3E89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3 (6%)</w:t>
            </w:r>
          </w:p>
        </w:tc>
      </w:tr>
      <w:tr w:rsidR="00683FCD" w:rsidRPr="00680DDF" w14:paraId="7ED1FEAD" w14:textId="77777777" w:rsidTr="00B23E35">
        <w:tc>
          <w:tcPr>
            <w:tcW w:w="6385" w:type="dxa"/>
          </w:tcPr>
          <w:p w14:paraId="6B686EE5" w14:textId="43A1840B" w:rsidR="00683FCD" w:rsidRPr="00680DDF" w:rsidRDefault="00A02D7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Facility requires ongoing demonstration of provider competency in POCUS to maintain privileges</w:t>
            </w:r>
          </w:p>
        </w:tc>
        <w:tc>
          <w:tcPr>
            <w:tcW w:w="3060" w:type="dxa"/>
            <w:vAlign w:val="center"/>
          </w:tcPr>
          <w:p w14:paraId="20733557" w14:textId="486B8921" w:rsidR="00683FCD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5 (29%)</w:t>
            </w:r>
          </w:p>
        </w:tc>
      </w:tr>
      <w:tr w:rsidR="00A02D7E" w:rsidRPr="00680DDF" w14:paraId="607EDB5F" w14:textId="77777777" w:rsidTr="00B23E35">
        <w:tc>
          <w:tcPr>
            <w:tcW w:w="6385" w:type="dxa"/>
          </w:tcPr>
          <w:p w14:paraId="3614F817" w14:textId="1C716828" w:rsidR="00A02D7E" w:rsidRPr="007614AB" w:rsidRDefault="00A02D7E" w:rsidP="00BF441F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614AB">
              <w:rPr>
                <w:rFonts w:ascii="Arial" w:hAnsi="Arial" w:cs="Arial"/>
                <w:b/>
                <w:bCs/>
                <w:i/>
                <w:iCs/>
              </w:rPr>
              <w:t>Ongoing competency methods used:</w:t>
            </w:r>
          </w:p>
          <w:p w14:paraId="530D9866" w14:textId="7891C56C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Attestation of competency </w:t>
            </w:r>
            <w:r w:rsidR="00C00B98" w:rsidRPr="00680DDF">
              <w:rPr>
                <w:rFonts w:ascii="Arial" w:hAnsi="Arial" w:cs="Arial"/>
              </w:rPr>
              <w:t>from supervisor</w:t>
            </w:r>
          </w:p>
          <w:p w14:paraId="0B4FC4F0" w14:textId="6EC497EB" w:rsidR="00C00B98" w:rsidRPr="00680DDF" w:rsidRDefault="00C00B98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Personal attestation</w:t>
            </w:r>
          </w:p>
          <w:p w14:paraId="4B9C5D84" w14:textId="01950211" w:rsidR="00A02D7E" w:rsidRPr="00680DDF" w:rsidRDefault="00C00B98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Comple</w:t>
            </w:r>
            <w:r w:rsidR="00A02D7E" w:rsidRPr="00680DDF">
              <w:rPr>
                <w:rFonts w:ascii="Arial" w:hAnsi="Arial" w:cs="Arial"/>
              </w:rPr>
              <w:t xml:space="preserve">ted/Tracked at academic </w:t>
            </w:r>
            <w:proofErr w:type="gramStart"/>
            <w:r w:rsidR="00A02D7E" w:rsidRPr="00680DDF">
              <w:rPr>
                <w:rFonts w:ascii="Arial" w:hAnsi="Arial" w:cs="Arial"/>
              </w:rPr>
              <w:t>affiliate</w:t>
            </w:r>
            <w:proofErr w:type="gramEnd"/>
          </w:p>
          <w:p w14:paraId="48BC7056" w14:textId="24598B4D" w:rsidR="00A02D7E" w:rsidRPr="00680DDF" w:rsidRDefault="007614AB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="00A02D7E" w:rsidRPr="00680DDF">
              <w:rPr>
                <w:rFonts w:ascii="Arial" w:hAnsi="Arial" w:cs="Arial"/>
              </w:rPr>
              <w:t>Documented minimum number of cases</w:t>
            </w:r>
            <w:r w:rsidR="00C00B98" w:rsidRPr="00680DDF">
              <w:rPr>
                <w:rFonts w:ascii="Arial" w:hAnsi="Arial" w:cs="Arial"/>
              </w:rPr>
              <w:t xml:space="preserve"> since last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assessment</w:t>
            </w:r>
            <w:proofErr w:type="gramEnd"/>
          </w:p>
          <w:p w14:paraId="002E75DA" w14:textId="271C0252" w:rsidR="00A02D7E" w:rsidRPr="00680DDF" w:rsidRDefault="00C00B98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Ongoing</w:t>
            </w:r>
            <w:r w:rsidR="00A02D7E" w:rsidRPr="00680DDF">
              <w:rPr>
                <w:rFonts w:ascii="Arial" w:hAnsi="Arial" w:cs="Arial"/>
              </w:rPr>
              <w:t xml:space="preserve"> Professional Practice Evaluation</w:t>
            </w:r>
          </w:p>
          <w:p w14:paraId="116BE12C" w14:textId="77777777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Live Proctoring</w:t>
            </w:r>
          </w:p>
          <w:p w14:paraId="59243C44" w14:textId="72AA1892" w:rsidR="00A02D7E" w:rsidRPr="00680DDF" w:rsidRDefault="00A02D7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Simulation demonstration</w:t>
            </w:r>
          </w:p>
        </w:tc>
        <w:tc>
          <w:tcPr>
            <w:tcW w:w="3060" w:type="dxa"/>
            <w:vAlign w:val="center"/>
          </w:tcPr>
          <w:p w14:paraId="178EFDEB" w14:textId="77777777" w:rsidR="007614AB" w:rsidRDefault="007614AB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4A03902" w14:textId="63AFDF75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1 (21%)</w:t>
            </w:r>
          </w:p>
          <w:p w14:paraId="7563E6F1" w14:textId="08A05734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1 (2%)</w:t>
            </w:r>
          </w:p>
          <w:p w14:paraId="29F6774E" w14:textId="5A7B89A3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1 </w:t>
            </w:r>
            <w:r w:rsidR="00680DDF">
              <w:rPr>
                <w:rFonts w:ascii="Arial" w:hAnsi="Arial" w:cs="Arial"/>
              </w:rPr>
              <w:t>(</w:t>
            </w:r>
            <w:r w:rsidRPr="00680DDF">
              <w:rPr>
                <w:rFonts w:ascii="Arial" w:hAnsi="Arial" w:cs="Arial"/>
              </w:rPr>
              <w:t>2%)</w:t>
            </w:r>
          </w:p>
          <w:p w14:paraId="42FD2471" w14:textId="77777777" w:rsidR="007614AB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</w:t>
            </w:r>
          </w:p>
          <w:p w14:paraId="4F99FADE" w14:textId="046BE968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4 (8%)</w:t>
            </w:r>
          </w:p>
          <w:p w14:paraId="12852906" w14:textId="470AFD89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10 (19%)</w:t>
            </w:r>
          </w:p>
          <w:p w14:paraId="17BE7569" w14:textId="39CB5BCD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2 (</w:t>
            </w:r>
            <w:r w:rsidR="003277D7" w:rsidRPr="00680DDF">
              <w:rPr>
                <w:rFonts w:ascii="Arial" w:hAnsi="Arial" w:cs="Arial"/>
              </w:rPr>
              <w:t>4</w:t>
            </w:r>
            <w:r w:rsidRPr="00680DDF">
              <w:rPr>
                <w:rFonts w:ascii="Arial" w:hAnsi="Arial" w:cs="Arial"/>
              </w:rPr>
              <w:t>%)</w:t>
            </w:r>
          </w:p>
          <w:p w14:paraId="5E28DBA3" w14:textId="58C5D37E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1 (</w:t>
            </w:r>
            <w:r w:rsidR="003277D7" w:rsidRPr="00680DDF">
              <w:rPr>
                <w:rFonts w:ascii="Arial" w:hAnsi="Arial" w:cs="Arial"/>
              </w:rPr>
              <w:t>2</w:t>
            </w:r>
            <w:r w:rsidRPr="00680DDF">
              <w:rPr>
                <w:rFonts w:ascii="Arial" w:hAnsi="Arial" w:cs="Arial"/>
              </w:rPr>
              <w:t>%)</w:t>
            </w:r>
          </w:p>
        </w:tc>
      </w:tr>
    </w:tbl>
    <w:p w14:paraId="54E71BA3" w14:textId="6D16A2B6" w:rsidR="00683FCD" w:rsidRPr="00680DDF" w:rsidRDefault="00B23E35" w:rsidP="00BF441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GME, graduate medical education; CME, continuing medical education.</w:t>
      </w:r>
    </w:p>
    <w:p w14:paraId="67E31F82" w14:textId="0F3CBD62" w:rsidR="00E6775E" w:rsidRPr="00680DDF" w:rsidRDefault="00E6775E" w:rsidP="00BF441F">
      <w:pPr>
        <w:spacing w:line="480" w:lineRule="auto"/>
        <w:rPr>
          <w:rFonts w:ascii="Arial" w:hAnsi="Arial" w:cs="Arial"/>
        </w:rPr>
      </w:pPr>
    </w:p>
    <w:p w14:paraId="5B4CF261" w14:textId="77777777" w:rsidR="007614AB" w:rsidRDefault="007614AB" w:rsidP="00BF441F">
      <w:pPr>
        <w:spacing w:line="480" w:lineRule="auto"/>
        <w:rPr>
          <w:rFonts w:ascii="Arial" w:hAnsi="Arial" w:cs="Arial"/>
          <w:b/>
          <w:bCs/>
        </w:rPr>
      </w:pPr>
    </w:p>
    <w:p w14:paraId="13F0859A" w14:textId="77777777" w:rsidR="007614AB" w:rsidRDefault="007614AB" w:rsidP="00BF441F">
      <w:pPr>
        <w:spacing w:line="480" w:lineRule="auto"/>
        <w:rPr>
          <w:rFonts w:ascii="Arial" w:hAnsi="Arial" w:cs="Arial"/>
          <w:b/>
          <w:bCs/>
        </w:rPr>
      </w:pPr>
    </w:p>
    <w:p w14:paraId="283A1572" w14:textId="3E26423C" w:rsidR="00E6775E" w:rsidRPr="00680DDF" w:rsidRDefault="00387958" w:rsidP="00BF441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6D66AE">
        <w:rPr>
          <w:rFonts w:ascii="Arial" w:hAnsi="Arial" w:cs="Arial"/>
          <w:b/>
          <w:bCs/>
        </w:rPr>
        <w:t>S</w:t>
      </w:r>
      <w:r w:rsidR="00680DDF" w:rsidRPr="00680DDF">
        <w:rPr>
          <w:rFonts w:ascii="Arial" w:hAnsi="Arial" w:cs="Arial"/>
          <w:b/>
          <w:bCs/>
        </w:rPr>
        <w:t xml:space="preserve">4: </w:t>
      </w:r>
      <w:r w:rsidR="00E6775E" w:rsidRPr="00680DDF">
        <w:rPr>
          <w:rFonts w:ascii="Arial" w:hAnsi="Arial" w:cs="Arial"/>
          <w:b/>
          <w:bCs/>
        </w:rPr>
        <w:t>Training Support</w:t>
      </w:r>
      <w:r w:rsidR="00B23E35">
        <w:rPr>
          <w:rFonts w:ascii="Arial" w:hAnsi="Arial" w:cs="Arial"/>
          <w:b/>
          <w:bCs/>
        </w:rPr>
        <w:t xml:space="preserve"> &amp; </w:t>
      </w:r>
      <w:r w:rsidR="00E6775E" w:rsidRPr="00680DDF">
        <w:rPr>
          <w:rFonts w:ascii="Arial" w:hAnsi="Arial" w:cs="Arial"/>
          <w:b/>
          <w:bCs/>
        </w:rPr>
        <w:t>Availability</w:t>
      </w:r>
      <w:r w:rsidR="00680DDF">
        <w:rPr>
          <w:rFonts w:ascii="Arial" w:hAnsi="Arial" w:cs="Arial"/>
          <w:b/>
          <w:bCs/>
        </w:rPr>
        <w:t xml:space="preserve"> at VAMC</w:t>
      </w:r>
      <w:r w:rsidR="003277D7" w:rsidRPr="00680DDF">
        <w:rPr>
          <w:rFonts w:ascii="Arial" w:hAnsi="Arial" w:cs="Arial"/>
          <w:b/>
          <w:bCs/>
        </w:rPr>
        <w:t xml:space="preserve"> </w:t>
      </w:r>
      <w:r w:rsidR="00B23E35">
        <w:rPr>
          <w:rFonts w:ascii="Arial" w:hAnsi="Arial" w:cs="Arial"/>
          <w:b/>
          <w:bCs/>
        </w:rPr>
        <w:t xml:space="preserve">per COSs </w:t>
      </w:r>
      <w:r w:rsidR="003277D7" w:rsidRPr="00680DDF">
        <w:rPr>
          <w:rFonts w:ascii="Arial" w:hAnsi="Arial" w:cs="Arial"/>
          <w:b/>
          <w:bCs/>
        </w:rPr>
        <w:t>(N=52)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5935"/>
        <w:gridCol w:w="4230"/>
      </w:tblGrid>
      <w:tr w:rsidR="00E6775E" w:rsidRPr="00680DDF" w14:paraId="10AA9C39" w14:textId="77777777" w:rsidTr="00680DDF">
        <w:tc>
          <w:tcPr>
            <w:tcW w:w="5935" w:type="dxa"/>
          </w:tcPr>
          <w:p w14:paraId="3711BE49" w14:textId="33AF6BBB" w:rsidR="00E6775E" w:rsidRPr="00680DDF" w:rsidRDefault="00E6775E" w:rsidP="00BF441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80DDF">
              <w:rPr>
                <w:rFonts w:ascii="Arial" w:hAnsi="Arial" w:cs="Arial"/>
                <w:b/>
                <w:bCs/>
              </w:rPr>
              <w:t>Training Opportunity</w:t>
            </w:r>
          </w:p>
        </w:tc>
        <w:tc>
          <w:tcPr>
            <w:tcW w:w="4230" w:type="dxa"/>
          </w:tcPr>
          <w:p w14:paraId="3EBDC13A" w14:textId="7D63EC1E" w:rsidR="00E6775E" w:rsidRPr="00680DDF" w:rsidRDefault="00E6775E" w:rsidP="00B23E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  <w:b/>
                <w:bCs/>
              </w:rPr>
              <w:t>Number of COS</w:t>
            </w:r>
            <w:r w:rsidR="00B23E35">
              <w:rPr>
                <w:rFonts w:ascii="Arial" w:hAnsi="Arial" w:cs="Arial"/>
                <w:b/>
                <w:bCs/>
              </w:rPr>
              <w:t>s</w:t>
            </w:r>
            <w:r w:rsidRPr="00680DDF">
              <w:rPr>
                <w:rFonts w:ascii="Arial" w:hAnsi="Arial" w:cs="Arial"/>
                <w:b/>
                <w:bCs/>
              </w:rPr>
              <w:t xml:space="preserve"> </w:t>
            </w:r>
            <w:r w:rsidR="00B23E35">
              <w:rPr>
                <w:rFonts w:ascii="Arial" w:hAnsi="Arial" w:cs="Arial"/>
                <w:b/>
                <w:bCs/>
              </w:rPr>
              <w:t>Reporting</w:t>
            </w:r>
          </w:p>
        </w:tc>
      </w:tr>
      <w:tr w:rsidR="00E6775E" w:rsidRPr="00680DDF" w14:paraId="2AEAE247" w14:textId="77777777" w:rsidTr="00680DDF">
        <w:tc>
          <w:tcPr>
            <w:tcW w:w="5935" w:type="dxa"/>
          </w:tcPr>
          <w:p w14:paraId="1C3FFCC4" w14:textId="77777777" w:rsidR="00E6775E" w:rsidRPr="00680DDF" w:rsidRDefault="00E6775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COS in favor of physicians attending national or regional VA POCUS course</w:t>
            </w:r>
          </w:p>
        </w:tc>
        <w:tc>
          <w:tcPr>
            <w:tcW w:w="4230" w:type="dxa"/>
            <w:vAlign w:val="center"/>
          </w:tcPr>
          <w:p w14:paraId="5DD0B634" w14:textId="4DDA429B" w:rsidR="00E6775E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42 (81%)</w:t>
            </w:r>
          </w:p>
        </w:tc>
      </w:tr>
      <w:tr w:rsidR="00E6775E" w:rsidRPr="00680DDF" w14:paraId="4586069E" w14:textId="77777777" w:rsidTr="00680DDF">
        <w:tc>
          <w:tcPr>
            <w:tcW w:w="5935" w:type="dxa"/>
          </w:tcPr>
          <w:p w14:paraId="0FF77B2A" w14:textId="140B055E" w:rsidR="00E6775E" w:rsidRPr="00680DDF" w:rsidRDefault="00E6775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COS would support onsite POCUS training course by VA, if </w:t>
            </w:r>
            <w:r w:rsidR="00680DDF" w:rsidRPr="00680DDF">
              <w:rPr>
                <w:rFonts w:ascii="Arial" w:hAnsi="Arial" w:cs="Arial"/>
              </w:rPr>
              <w:t>necessary,</w:t>
            </w:r>
            <w:r w:rsidRPr="00680DDF">
              <w:rPr>
                <w:rFonts w:ascii="Arial" w:hAnsi="Arial" w:cs="Arial"/>
              </w:rPr>
              <w:t xml:space="preserve"> resources provided by trainers</w:t>
            </w:r>
          </w:p>
        </w:tc>
        <w:tc>
          <w:tcPr>
            <w:tcW w:w="4230" w:type="dxa"/>
            <w:vAlign w:val="center"/>
          </w:tcPr>
          <w:p w14:paraId="243CA4AB" w14:textId="65E2B023" w:rsidR="00E6775E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45 (87%)</w:t>
            </w:r>
          </w:p>
        </w:tc>
      </w:tr>
      <w:tr w:rsidR="00E6775E" w:rsidRPr="00680DDF" w14:paraId="333EFD89" w14:textId="77777777" w:rsidTr="00680DDF">
        <w:tc>
          <w:tcPr>
            <w:tcW w:w="5935" w:type="dxa"/>
          </w:tcPr>
          <w:p w14:paraId="75C64460" w14:textId="0DB48E1A" w:rsidR="00E6775E" w:rsidRPr="00680DDF" w:rsidRDefault="00E6775E" w:rsidP="00BF441F">
            <w:pPr>
              <w:spacing w:line="480" w:lineRule="auto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  <w:b/>
                <w:bCs/>
              </w:rPr>
              <w:t>Training opportunities that currently exist locally</w:t>
            </w:r>
            <w:r w:rsidRPr="00680DDF">
              <w:rPr>
                <w:rFonts w:ascii="Arial" w:hAnsi="Arial" w:cs="Arial"/>
              </w:rPr>
              <w:t>:</w:t>
            </w:r>
          </w:p>
          <w:p w14:paraId="088A1212" w14:textId="77777777" w:rsidR="00E6775E" w:rsidRPr="00680DDF" w:rsidRDefault="00E6775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Onsite CME</w:t>
            </w:r>
          </w:p>
          <w:p w14:paraId="04825B1E" w14:textId="41E2F663" w:rsidR="00E6775E" w:rsidRPr="00680DDF" w:rsidRDefault="00E6775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Offsite CME sponsored by </w:t>
            </w:r>
            <w:proofErr w:type="gramStart"/>
            <w:r w:rsidRPr="00680DDF">
              <w:rPr>
                <w:rFonts w:ascii="Arial" w:hAnsi="Arial" w:cs="Arial"/>
              </w:rPr>
              <w:t>VA</w:t>
            </w:r>
            <w:proofErr w:type="gramEnd"/>
          </w:p>
          <w:p w14:paraId="41B8B4B7" w14:textId="6851762E" w:rsidR="00E6775E" w:rsidRPr="00680DDF" w:rsidRDefault="00E6775E" w:rsidP="00BF441F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Non-VA sponsored (e.g., academic affiliation)</w:t>
            </w:r>
          </w:p>
        </w:tc>
        <w:tc>
          <w:tcPr>
            <w:tcW w:w="4230" w:type="dxa"/>
            <w:vAlign w:val="center"/>
          </w:tcPr>
          <w:p w14:paraId="025DDB8D" w14:textId="77777777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8726E79" w14:textId="7E451AC8" w:rsidR="00E6775E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6 (12%)</w:t>
            </w:r>
          </w:p>
          <w:p w14:paraId="059C10BA" w14:textId="4F4CB179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 xml:space="preserve">  9 (17%)</w:t>
            </w:r>
          </w:p>
          <w:p w14:paraId="65F997BC" w14:textId="093AE555" w:rsidR="007D59C2" w:rsidRPr="00680DDF" w:rsidRDefault="007D59C2" w:rsidP="00BF441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0DDF">
              <w:rPr>
                <w:rFonts w:ascii="Arial" w:hAnsi="Arial" w:cs="Arial"/>
              </w:rPr>
              <w:t>25 (48%)</w:t>
            </w:r>
          </w:p>
        </w:tc>
      </w:tr>
    </w:tbl>
    <w:p w14:paraId="6AF1ABEB" w14:textId="186D0C77" w:rsidR="00E6775E" w:rsidRPr="00680DDF" w:rsidRDefault="00B23E35" w:rsidP="00BF441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ME, continuing medical education; VA, Veterans Affairs.</w:t>
      </w:r>
    </w:p>
    <w:sectPr w:rsidR="00E6775E" w:rsidRPr="00680DDF" w:rsidSect="003277D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EE"/>
    <w:rsid w:val="00033C90"/>
    <w:rsid w:val="00055238"/>
    <w:rsid w:val="001109DE"/>
    <w:rsid w:val="002E6CF2"/>
    <w:rsid w:val="003277D7"/>
    <w:rsid w:val="00387958"/>
    <w:rsid w:val="00500D00"/>
    <w:rsid w:val="00680DDF"/>
    <w:rsid w:val="00683FCD"/>
    <w:rsid w:val="006D66AE"/>
    <w:rsid w:val="007614AB"/>
    <w:rsid w:val="00797B7E"/>
    <w:rsid w:val="007D59C2"/>
    <w:rsid w:val="008501C4"/>
    <w:rsid w:val="00A02D7E"/>
    <w:rsid w:val="00B23E35"/>
    <w:rsid w:val="00BF441F"/>
    <w:rsid w:val="00C00B98"/>
    <w:rsid w:val="00CF070F"/>
    <w:rsid w:val="00E6775E"/>
    <w:rsid w:val="00F157B0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E2F0"/>
  <w15:chartTrackingRefBased/>
  <w15:docId w15:val="{FABF993F-4115-400E-8D7E-70AF00B8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r, Michael J. (he/him/his)</dc:creator>
  <cp:keywords/>
  <dc:description/>
  <cp:lastModifiedBy>maya gogtay</cp:lastModifiedBy>
  <cp:revision>3</cp:revision>
  <dcterms:created xsi:type="dcterms:W3CDTF">2023-09-12T11:51:00Z</dcterms:created>
  <dcterms:modified xsi:type="dcterms:W3CDTF">2023-09-12T11:52:00Z</dcterms:modified>
</cp:coreProperties>
</file>